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 w:eastAsiaTheme="minorEastAsia"/>
          <w:b w:val="0"/>
          <w:bCs w:val="0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t>Supplementary Table 3.</w:t>
      </w: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>ROC analys</w:t>
      </w:r>
      <w:bookmarkStart w:id="0" w:name="_GoBack"/>
      <w:bookmarkEnd w:id="0"/>
      <w: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>is of serum metabolites in individuals with AD and CN2 individuals</w:t>
      </w:r>
    </w:p>
    <w:tbl>
      <w:tblPr>
        <w:tblStyle w:val="2"/>
        <w:tblW w:w="8213" w:type="dxa"/>
        <w:tblInd w:w="96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21"/>
        <w:gridCol w:w="2950"/>
        <w:gridCol w:w="723"/>
        <w:gridCol w:w="968"/>
        <w:gridCol w:w="911"/>
        <w:gridCol w:w="1070"/>
        <w:gridCol w:w="107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80" w:hRule="atLeast"/>
        </w:trPr>
        <w:tc>
          <w:tcPr>
            <w:tcW w:w="52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.</w:t>
            </w:r>
          </w:p>
        </w:tc>
        <w:tc>
          <w:tcPr>
            <w:tcW w:w="29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mpound name</w:t>
            </w:r>
          </w:p>
        </w:tc>
        <w:tc>
          <w:tcPr>
            <w:tcW w:w="72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OC-AUC</w:t>
            </w:r>
          </w:p>
        </w:tc>
        <w:tc>
          <w:tcPr>
            <w:tcW w:w="96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tandard deviation</w:t>
            </w:r>
          </w:p>
        </w:tc>
        <w:tc>
          <w:tcPr>
            <w:tcW w:w="91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 value</w:t>
            </w:r>
          </w:p>
        </w:tc>
        <w:tc>
          <w:tcPr>
            <w:tcW w:w="107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Lower limits of 95% confidence interval </w:t>
            </w:r>
          </w:p>
        </w:tc>
        <w:tc>
          <w:tcPr>
            <w:tcW w:w="107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Upper limits of 95% confidence interval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exact"/>
        </w:trPr>
        <w:tc>
          <w:tcPr>
            <w:tcW w:w="52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295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henylacetylglutamine</w:t>
            </w:r>
          </w:p>
        </w:tc>
        <w:tc>
          <w:tcPr>
            <w:tcW w:w="72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900 </w:t>
            </w:r>
          </w:p>
        </w:tc>
        <w:tc>
          <w:tcPr>
            <w:tcW w:w="96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43</w:t>
            </w:r>
          </w:p>
        </w:tc>
        <w:tc>
          <w:tcPr>
            <w:tcW w:w="91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107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816</w:t>
            </w:r>
          </w:p>
        </w:tc>
        <w:tc>
          <w:tcPr>
            <w:tcW w:w="107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8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exact"/>
        </w:trPr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reatine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792 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58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678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exact"/>
        </w:trPr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L-Stachydrine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773 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61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65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89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exact"/>
        </w:trPr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L-Glutamine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702 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71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7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564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84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exact"/>
        </w:trPr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ropionylcarnitine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698 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68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8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564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83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exact"/>
        </w:trPr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ndole-3-acetic acid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686 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73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14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54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82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exact"/>
        </w:trPr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roline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684 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69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14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549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8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exact"/>
        </w:trPr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rolylleucine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678 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73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18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534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82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exact"/>
        </w:trPr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lycerophospho-N-palmitoyl ethanolamine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677 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7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19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54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8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exact"/>
        </w:trPr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-Carnitine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671 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7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2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53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8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exact"/>
        </w:trPr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1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-(+)-Arginine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639 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72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65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97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78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exact"/>
        </w:trPr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2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cetyl-β-methylcholine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590 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74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3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44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73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exact"/>
        </w:trPr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3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eucine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571 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75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44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24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7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exact"/>
        </w:trPr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4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-Hydroxybenzaldehyde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547 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77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535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97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69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exact"/>
        </w:trPr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5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almitoylcarnitine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529 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76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70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79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67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exact"/>
        </w:trPr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6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Oleamide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521 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76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779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7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66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exact"/>
        </w:trPr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7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-Tyrosine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499 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78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88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45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65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exact"/>
        </w:trPr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8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-Histidine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498 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76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7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48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64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exact"/>
        </w:trPr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9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δ-Valerolactam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491 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78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0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38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64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exact"/>
        </w:trPr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-Isoleucine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464 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75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63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17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6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exact"/>
        </w:trPr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1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-(-)-Methionine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462 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75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615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14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6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exact"/>
        </w:trPr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2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holine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429 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75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44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8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57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exact"/>
        </w:trPr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3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cetylcholine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419 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75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8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7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56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exact"/>
        </w:trPr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4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iisobutylphthalate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416 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76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6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67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56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exact"/>
        </w:trPr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5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,2,6,6-Tetramethyl-4-piperidinol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400 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74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8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54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54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exact"/>
        </w:trPr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6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-Erythro-sphingosine 1-phosphate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398 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77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74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47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54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exact"/>
        </w:trPr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7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uprenorphine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384 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74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24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39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5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exact"/>
        </w:trPr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8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etaine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362 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73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67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18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5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exact"/>
        </w:trPr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9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ric acid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359 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73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15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5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exact"/>
        </w:trPr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0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cetyl-L-carnitine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341 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72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35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8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exact"/>
        </w:trPr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1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Valine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339 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71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3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7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exact"/>
        </w:trPr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2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ypoxanthine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331 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73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25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88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7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exact"/>
        </w:trPr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3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actamide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327 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71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2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87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6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exact"/>
        </w:trPr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4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-Ethoxy-2'-ethyloxanilide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278 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67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47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exact"/>
        </w:trPr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5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soleucine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276 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67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44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exact"/>
        </w:trPr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6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-Pyroglutamic acid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253 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63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29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7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exact"/>
        </w:trPr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7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ilirubin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252 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65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2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7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exact"/>
        </w:trPr>
        <w:tc>
          <w:tcPr>
            <w:tcW w:w="52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8</w:t>
            </w:r>
          </w:p>
        </w:tc>
        <w:tc>
          <w:tcPr>
            <w:tcW w:w="295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ecanoylcarnitine</w:t>
            </w:r>
          </w:p>
        </w:tc>
        <w:tc>
          <w:tcPr>
            <w:tcW w:w="72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241 </w:t>
            </w:r>
          </w:p>
        </w:tc>
        <w:tc>
          <w:tcPr>
            <w:tcW w:w="96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65</w:t>
            </w:r>
          </w:p>
        </w:tc>
        <w:tc>
          <w:tcPr>
            <w:tcW w:w="91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1</w:t>
            </w:r>
          </w:p>
        </w:tc>
        <w:tc>
          <w:tcPr>
            <w:tcW w:w="107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14</w:t>
            </w:r>
          </w:p>
        </w:tc>
        <w:tc>
          <w:tcPr>
            <w:tcW w:w="107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68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3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jRlNmU1YmFmMjE3YWQ4YWFhNmI1NmExMWY2MDljOTEifQ=="/>
  </w:docVars>
  <w:rsids>
    <w:rsidRoot w:val="06E00149"/>
    <w:rsid w:val="06E00149"/>
    <w:rsid w:val="13175A0B"/>
    <w:rsid w:val="296201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autoRedefine/>
    <w:semiHidden/>
    <w:qFormat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5</TotalTime>
  <ScaleCrop>false</ScaleCrop>
  <LinksUpToDate>false</LinksUpToDate>
  <CharactersWithSpaces>0</CharactersWithSpaces>
  <Application>WPS Office_12.1.0.1638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01T04:52:00Z</dcterms:created>
  <dc:creator>Bobcat</dc:creator>
  <cp:lastModifiedBy>Bobcat</cp:lastModifiedBy>
  <dcterms:modified xsi:type="dcterms:W3CDTF">2024-03-04T02:28:2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388</vt:lpwstr>
  </property>
  <property fmtid="{D5CDD505-2E9C-101B-9397-08002B2CF9AE}" pid="3" name="ICV">
    <vt:lpwstr>6046723F0BEE4B13806CFE3A2020B0EE_11</vt:lpwstr>
  </property>
</Properties>
</file>